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1F35" w14:textId="33AFD9AE" w:rsidR="00F144F3" w:rsidRDefault="002A136A" w:rsidP="002A136A">
      <w:pPr>
        <w:pStyle w:val="Heading1"/>
      </w:pPr>
      <w:r>
        <w:t xml:space="preserve">Description </w:t>
      </w:r>
      <w:r w:rsidR="00E6356A">
        <w:t xml:space="preserve">of </w:t>
      </w:r>
      <w:r>
        <w:t>Supplementary Materials</w:t>
      </w:r>
    </w:p>
    <w:p w14:paraId="58CC23A6" w14:textId="55FF0270" w:rsidR="002A136A" w:rsidRDefault="003D58E4" w:rsidP="007122A3">
      <w:pPr>
        <w:jc w:val="both"/>
      </w:pPr>
      <w:r>
        <w:t xml:space="preserve">The here presented document describes the </w:t>
      </w:r>
      <w:r w:rsidR="00F376D2">
        <w:t>supplementary materials related to the main work.</w:t>
      </w:r>
    </w:p>
    <w:p w14:paraId="330D61C6" w14:textId="526C9303" w:rsidR="00F376D2" w:rsidRDefault="00F376D2" w:rsidP="007122A3">
      <w:pPr>
        <w:jc w:val="both"/>
      </w:pPr>
      <w:r>
        <w:t xml:space="preserve">Three excel files are added, one for each of the </w:t>
      </w:r>
      <w:r w:rsidR="0099401E">
        <w:t>category of variables analysed</w:t>
      </w:r>
      <w:r w:rsidR="00AD03B1">
        <w:t>: 01</w:t>
      </w:r>
      <w:r w:rsidR="003B3847">
        <w:t>)</w:t>
      </w:r>
      <w:r w:rsidR="00AD03B1">
        <w:t xml:space="preserve"> functionality analysis, </w:t>
      </w:r>
      <w:r w:rsidR="003B3847">
        <w:t>02) Forces analysis 03) Torques analysis.</w:t>
      </w:r>
    </w:p>
    <w:p w14:paraId="2A50BF78" w14:textId="731967E3" w:rsidR="003A4539" w:rsidRDefault="003A4539" w:rsidP="007122A3">
      <w:pPr>
        <w:jc w:val="both"/>
      </w:pPr>
      <w:r>
        <w:t>The structure of each file is similar. The first Tab</w:t>
      </w:r>
      <w:r w:rsidR="00162316">
        <w:t>, named “raw data”, presents the original data collection of each anonymized subject.</w:t>
      </w:r>
      <w:r w:rsidR="00FD68BB">
        <w:t xml:space="preserve"> The multivariate tab reports the complete results of the multivariate ANOVA</w:t>
      </w:r>
      <w:r w:rsidR="00CF2D8C">
        <w:t xml:space="preserve"> while the Univariate tab reports </w:t>
      </w:r>
      <w:r w:rsidR="007122A3">
        <w:t>the single analysis for each of the variables analysed in the Multivariate ANOVA.</w:t>
      </w:r>
    </w:p>
    <w:p w14:paraId="30B3767D" w14:textId="5E8E8D1B" w:rsidR="007122A3" w:rsidRDefault="00CE090D" w:rsidP="007122A3">
      <w:pPr>
        <w:jc w:val="both"/>
      </w:pPr>
      <w:r>
        <w:t xml:space="preserve">In </w:t>
      </w:r>
      <w:r w:rsidR="00DD57AF">
        <w:t xml:space="preserve">Forces and Torques </w:t>
      </w:r>
      <w:r>
        <w:t>Univariates results are divided in “between”</w:t>
      </w:r>
      <w:r w:rsidR="00380A77">
        <w:t xml:space="preserve"> (analysis of the 4 main factors)</w:t>
      </w:r>
      <w:r>
        <w:t xml:space="preserve"> and </w:t>
      </w:r>
      <w:r w:rsidR="008B6550">
        <w:t>“</w:t>
      </w:r>
      <w:r w:rsidR="00380A77">
        <w:t>within</w:t>
      </w:r>
      <w:r w:rsidR="008B6550">
        <w:t>”</w:t>
      </w:r>
      <w:r w:rsidR="00380A77">
        <w:t xml:space="preserve"> </w:t>
      </w:r>
      <w:r w:rsidR="008B6550">
        <w:t>(analysis of the repeated measures in the three time points).</w:t>
      </w:r>
    </w:p>
    <w:p w14:paraId="063F8059" w14:textId="5E45F9AC" w:rsidR="002B4F0B" w:rsidRPr="002B4F0B" w:rsidRDefault="002B4F0B" w:rsidP="007122A3">
      <w:pPr>
        <w:jc w:val="both"/>
        <w:rPr>
          <w:lang w:val="en-US"/>
        </w:rPr>
      </w:pPr>
      <w:r>
        <w:t>Two supplementary text files were added as supplementary material. One related to the power analysis of the study and one for the relative b</w:t>
      </w:r>
      <w:r w:rsidRPr="002B4F0B">
        <w:t>ackground information</w:t>
      </w:r>
      <w:r>
        <w:t>.</w:t>
      </w:r>
    </w:p>
    <w:p w14:paraId="708CCB85" w14:textId="77777777" w:rsidR="00537272" w:rsidRPr="00537272" w:rsidRDefault="00537272" w:rsidP="007122A3">
      <w:pPr>
        <w:jc w:val="both"/>
      </w:pPr>
    </w:p>
    <w:sectPr w:rsidR="00537272" w:rsidRPr="00537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F3"/>
    <w:rsid w:val="0006708C"/>
    <w:rsid w:val="000D2ACC"/>
    <w:rsid w:val="00162316"/>
    <w:rsid w:val="001C1EA5"/>
    <w:rsid w:val="002A136A"/>
    <w:rsid w:val="002B4F0B"/>
    <w:rsid w:val="00380A77"/>
    <w:rsid w:val="00385190"/>
    <w:rsid w:val="00397A8B"/>
    <w:rsid w:val="003A4539"/>
    <w:rsid w:val="003B3847"/>
    <w:rsid w:val="003C220E"/>
    <w:rsid w:val="003D58E4"/>
    <w:rsid w:val="00537272"/>
    <w:rsid w:val="007122A3"/>
    <w:rsid w:val="008B6550"/>
    <w:rsid w:val="008F027B"/>
    <w:rsid w:val="0099401E"/>
    <w:rsid w:val="00A32A60"/>
    <w:rsid w:val="00A3793F"/>
    <w:rsid w:val="00AD03B1"/>
    <w:rsid w:val="00BD5B38"/>
    <w:rsid w:val="00CE090D"/>
    <w:rsid w:val="00CF2D8C"/>
    <w:rsid w:val="00DD57AF"/>
    <w:rsid w:val="00E6356A"/>
    <w:rsid w:val="00E97A8D"/>
    <w:rsid w:val="00F144F3"/>
    <w:rsid w:val="00F376D2"/>
    <w:rsid w:val="00FD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B4373D"/>
  <w15:chartTrackingRefBased/>
  <w15:docId w15:val="{7B9B62AF-1E20-4E4D-8EF5-8761F3C9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3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3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0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4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assani</dc:creator>
  <cp:keywords/>
  <dc:description/>
  <cp:lastModifiedBy>Simone Tassani</cp:lastModifiedBy>
  <cp:revision>2</cp:revision>
  <dcterms:created xsi:type="dcterms:W3CDTF">2022-02-16T11:40:00Z</dcterms:created>
  <dcterms:modified xsi:type="dcterms:W3CDTF">2022-02-16T11:40:00Z</dcterms:modified>
</cp:coreProperties>
</file>